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5D50D" w14:textId="77777777" w:rsidR="0086401A" w:rsidRDefault="0086401A" w:rsidP="0086401A">
      <w:pPr>
        <w:rPr>
          <w:b/>
          <w:bCs/>
        </w:rPr>
      </w:pPr>
    </w:p>
    <w:tbl>
      <w:tblPr>
        <w:tblpPr w:leftFromText="180" w:rightFromText="180" w:vertAnchor="text" w:tblpY="1"/>
        <w:tblOverlap w:val="never"/>
        <w:tblW w:w="888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387"/>
        <w:gridCol w:w="900"/>
        <w:gridCol w:w="1350"/>
        <w:gridCol w:w="900"/>
        <w:gridCol w:w="1350"/>
      </w:tblGrid>
      <w:tr w:rsidR="0086401A" w:rsidRPr="009D0ED1" w14:paraId="2FAE20AD" w14:textId="77777777" w:rsidTr="0086401A">
        <w:trPr>
          <w:trHeight w:val="300"/>
        </w:trPr>
        <w:tc>
          <w:tcPr>
            <w:tcW w:w="8887" w:type="dxa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2E5B192F" w14:textId="0DA98F66" w:rsidR="0086401A" w:rsidRPr="008A577D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577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 w:rsidR="003341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8A577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 Multivariable Logistic Regression of Outcomes Associated with von Willebrand Disease</w:t>
            </w:r>
          </w:p>
          <w:p w14:paraId="77E1E228" w14:textId="77777777" w:rsidR="0086401A" w:rsidRPr="009D0ED1" w:rsidRDefault="0086401A" w:rsidP="00AB32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41BF1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*The adjusted model included demographic factors (maternal age, maternal race, payer status, and median income quartile), clinical factors (chronic hypertension, pre-gestational diabetes, prior cesarean delivery, multifetal gestation, obesity, and asthma), hospital factors (teaching hospital status and region), and delivery year.</w:t>
            </w:r>
          </w:p>
        </w:tc>
      </w:tr>
      <w:tr w:rsidR="0086401A" w:rsidRPr="009D0ED1" w14:paraId="70CFA17F" w14:textId="77777777" w:rsidTr="00AB32CB">
        <w:trPr>
          <w:trHeight w:val="300"/>
        </w:trPr>
        <w:tc>
          <w:tcPr>
            <w:tcW w:w="4387" w:type="dxa"/>
            <w:vMerge w:val="restart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bottom"/>
          </w:tcPr>
          <w:p w14:paraId="46286856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</w:t>
            </w:r>
          </w:p>
        </w:tc>
        <w:tc>
          <w:tcPr>
            <w:tcW w:w="2250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noWrap/>
            <w:vAlign w:val="bottom"/>
          </w:tcPr>
          <w:p w14:paraId="17377CC4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2250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noWrap/>
            <w:vAlign w:val="bottom"/>
          </w:tcPr>
          <w:p w14:paraId="46BA36A8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sted*</w:t>
            </w:r>
          </w:p>
        </w:tc>
      </w:tr>
      <w:tr w:rsidR="0086401A" w:rsidRPr="009D0ED1" w14:paraId="25E56271" w14:textId="77777777" w:rsidTr="00AB32CB">
        <w:trPr>
          <w:trHeight w:val="300"/>
        </w:trPr>
        <w:tc>
          <w:tcPr>
            <w:tcW w:w="4387" w:type="dxa"/>
            <w:vMerge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8737680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309605F6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66F72B5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C90300A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OR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18" w:space="0" w:color="auto"/>
            </w:tcBorders>
            <w:noWrap/>
            <w:vAlign w:val="bottom"/>
            <w:hideMark/>
          </w:tcPr>
          <w:p w14:paraId="428FE8DE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</w:tr>
      <w:tr w:rsidR="0086401A" w:rsidRPr="009D0ED1" w14:paraId="2A5C6251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</w:tcPr>
          <w:p w14:paraId="6BFE6210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ypertensiv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sorders of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nancy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1904F7ED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6EA7F92A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, 1.39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3D0EB7B2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1350" w:type="dxa"/>
            <w:noWrap/>
            <w:vAlign w:val="bottom"/>
          </w:tcPr>
          <w:p w14:paraId="78A9EFAB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, 1.18</w:t>
            </w:r>
          </w:p>
        </w:tc>
      </w:tr>
      <w:tr w:rsidR="0086401A" w:rsidRPr="009D0ED1" w14:paraId="5746584A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</w:tcPr>
          <w:p w14:paraId="3534862F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lacent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uption/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tepartu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morrhage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3B0C7ADD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68D23631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6, 2.13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6375E1B2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1350" w:type="dxa"/>
            <w:noWrap/>
            <w:vAlign w:val="bottom"/>
          </w:tcPr>
          <w:p w14:paraId="3C605915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5, 2.12</w:t>
            </w:r>
          </w:p>
        </w:tc>
      </w:tr>
      <w:tr w:rsidR="0086401A" w:rsidRPr="009D0ED1" w14:paraId="5DCD0FD7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</w:tcPr>
          <w:p w14:paraId="40B5EAAC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ostpartu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morrhage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1DF88F85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63A69C48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3, 1.98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09C6747D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1350" w:type="dxa"/>
            <w:noWrap/>
            <w:vAlign w:val="bottom"/>
          </w:tcPr>
          <w:p w14:paraId="1D6F9C54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2, 1.85</w:t>
            </w:r>
          </w:p>
        </w:tc>
      </w:tr>
      <w:tr w:rsidR="0086401A" w:rsidRPr="009D0ED1" w14:paraId="70A26356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</w:tcPr>
          <w:p w14:paraId="1EE59655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fusion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68C4EB95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658E8F83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6, 5.60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2924935F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12</w:t>
            </w:r>
          </w:p>
        </w:tc>
        <w:tc>
          <w:tcPr>
            <w:tcW w:w="1350" w:type="dxa"/>
            <w:noWrap/>
            <w:vAlign w:val="bottom"/>
          </w:tcPr>
          <w:p w14:paraId="7B3663DF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5, 5.75</w:t>
            </w:r>
          </w:p>
        </w:tc>
      </w:tr>
      <w:tr w:rsidR="0086401A" w:rsidRPr="009D0ED1" w14:paraId="32E6694E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</w:tcPr>
          <w:p w14:paraId="20C9C7B7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rombotic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mplication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77FF797D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1EE4B197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, 3.05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467DA707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  <w:tc>
          <w:tcPr>
            <w:tcW w:w="1350" w:type="dxa"/>
            <w:noWrap/>
            <w:vAlign w:val="bottom"/>
          </w:tcPr>
          <w:p w14:paraId="5D7D81B8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, 2.67</w:t>
            </w:r>
          </w:p>
        </w:tc>
      </w:tr>
      <w:tr w:rsidR="0086401A" w:rsidRPr="009D0ED1" w14:paraId="604E2B84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</w:tcPr>
          <w:p w14:paraId="4C6299AC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transfus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ve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tern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bidity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7DAE2822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1D469997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2, 3.12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387EE549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4</w:t>
            </w:r>
          </w:p>
        </w:tc>
        <w:tc>
          <w:tcPr>
            <w:tcW w:w="1350" w:type="dxa"/>
            <w:noWrap/>
            <w:vAlign w:val="bottom"/>
          </w:tcPr>
          <w:p w14:paraId="772EFA88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4, 3.01</w:t>
            </w:r>
          </w:p>
        </w:tc>
      </w:tr>
      <w:tr w:rsidR="0086401A" w:rsidRPr="009D0ED1" w14:paraId="191604B5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</w:tcPr>
          <w:p w14:paraId="31E84763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esarea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ivery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3707720A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33AEB1A4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, 1.23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4FE1A968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350" w:type="dxa"/>
            <w:noWrap/>
            <w:vAlign w:val="bottom"/>
          </w:tcPr>
          <w:p w14:paraId="1F2CE9E7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9, 1.22</w:t>
            </w:r>
          </w:p>
        </w:tc>
      </w:tr>
      <w:tr w:rsidR="0086401A" w:rsidRPr="009D0ED1" w14:paraId="4A1E859C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CBF59A9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perativ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in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ivery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3DF944A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348CA4D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, 0.80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A85C9A2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1350" w:type="dxa"/>
            <w:noWrap/>
            <w:vAlign w:val="bottom"/>
            <w:hideMark/>
          </w:tcPr>
          <w:p w14:paraId="599527A3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, 1.11</w:t>
            </w:r>
          </w:p>
        </w:tc>
      </w:tr>
      <w:tr w:rsidR="0086401A" w:rsidRPr="009D0ED1" w14:paraId="0AE573EE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FF89302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illbirth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E2C6554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8382ACC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, 1.16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DCEA170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1350" w:type="dxa"/>
            <w:noWrap/>
            <w:vAlign w:val="bottom"/>
            <w:hideMark/>
          </w:tcPr>
          <w:p w14:paraId="3B140A8C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, 1.25</w:t>
            </w:r>
          </w:p>
        </w:tc>
      </w:tr>
      <w:tr w:rsidR="0086401A" w:rsidRPr="009D0ED1" w14:paraId="1FF2B3E7" w14:textId="77777777" w:rsidTr="00AB32CB">
        <w:trPr>
          <w:trHeight w:val="300"/>
        </w:trPr>
        <w:tc>
          <w:tcPr>
            <w:tcW w:w="4387" w:type="dxa"/>
            <w:tcBorders>
              <w:right w:val="single" w:sz="18" w:space="0" w:color="auto"/>
            </w:tcBorders>
            <w:noWrap/>
            <w:vAlign w:val="bottom"/>
          </w:tcPr>
          <w:p w14:paraId="1F9D277D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ter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rth &lt;28w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6B009876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bottom"/>
          </w:tcPr>
          <w:p w14:paraId="10E5CD99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, 1.80</w:t>
            </w:r>
          </w:p>
        </w:tc>
        <w:tc>
          <w:tcPr>
            <w:tcW w:w="900" w:type="dxa"/>
            <w:tcBorders>
              <w:left w:val="single" w:sz="18" w:space="0" w:color="auto"/>
            </w:tcBorders>
            <w:noWrap/>
            <w:vAlign w:val="bottom"/>
          </w:tcPr>
          <w:p w14:paraId="5B0D1B41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1350" w:type="dxa"/>
            <w:noWrap/>
            <w:vAlign w:val="bottom"/>
          </w:tcPr>
          <w:p w14:paraId="20DB810E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, 1.79</w:t>
            </w:r>
          </w:p>
        </w:tc>
      </w:tr>
      <w:tr w:rsidR="0086401A" w:rsidRPr="009D0ED1" w14:paraId="254A2CA0" w14:textId="77777777" w:rsidTr="0086401A">
        <w:trPr>
          <w:trHeight w:val="300"/>
        </w:trPr>
        <w:tc>
          <w:tcPr>
            <w:tcW w:w="4387" w:type="dxa"/>
            <w:tcBorders>
              <w:bottom w:val="single" w:sz="2" w:space="0" w:color="auto"/>
              <w:right w:val="single" w:sz="18" w:space="0" w:color="auto"/>
            </w:tcBorders>
            <w:noWrap/>
            <w:vAlign w:val="bottom"/>
          </w:tcPr>
          <w:p w14:paraId="3CEC7923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ter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rth &lt;32w</w:t>
            </w:r>
          </w:p>
        </w:tc>
        <w:tc>
          <w:tcPr>
            <w:tcW w:w="900" w:type="dxa"/>
            <w:tcBorders>
              <w:left w:val="single" w:sz="18" w:space="0" w:color="auto"/>
              <w:bottom w:val="single" w:sz="2" w:space="0" w:color="auto"/>
            </w:tcBorders>
            <w:noWrap/>
            <w:vAlign w:val="bottom"/>
          </w:tcPr>
          <w:p w14:paraId="56F013D9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1350" w:type="dxa"/>
            <w:tcBorders>
              <w:bottom w:val="single" w:sz="2" w:space="0" w:color="auto"/>
              <w:right w:val="single" w:sz="18" w:space="0" w:color="auto"/>
            </w:tcBorders>
            <w:noWrap/>
            <w:vAlign w:val="bottom"/>
          </w:tcPr>
          <w:p w14:paraId="53364765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, 1.24</w:t>
            </w:r>
          </w:p>
        </w:tc>
        <w:tc>
          <w:tcPr>
            <w:tcW w:w="900" w:type="dxa"/>
            <w:tcBorders>
              <w:left w:val="single" w:sz="18" w:space="0" w:color="auto"/>
              <w:bottom w:val="single" w:sz="2" w:space="0" w:color="auto"/>
            </w:tcBorders>
            <w:noWrap/>
            <w:vAlign w:val="bottom"/>
          </w:tcPr>
          <w:p w14:paraId="645DC62E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noWrap/>
            <w:vAlign w:val="bottom"/>
          </w:tcPr>
          <w:p w14:paraId="7C88C067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, 1.19</w:t>
            </w:r>
          </w:p>
        </w:tc>
      </w:tr>
      <w:tr w:rsidR="0086401A" w:rsidRPr="009D0ED1" w14:paraId="15861B81" w14:textId="77777777" w:rsidTr="0086401A">
        <w:trPr>
          <w:trHeight w:val="300"/>
        </w:trPr>
        <w:tc>
          <w:tcPr>
            <w:tcW w:w="4387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299EBDAF" w14:textId="77777777" w:rsidR="0086401A" w:rsidRPr="009D0ED1" w:rsidRDefault="0086401A" w:rsidP="00AB3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ter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046F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rth &lt;37w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noWrap/>
            <w:vAlign w:val="bottom"/>
          </w:tcPr>
          <w:p w14:paraId="49DFA7F5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243B437D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, 1.25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noWrap/>
            <w:vAlign w:val="bottom"/>
          </w:tcPr>
          <w:p w14:paraId="1098D1F4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18" w:space="0" w:color="auto"/>
            </w:tcBorders>
            <w:noWrap/>
            <w:vAlign w:val="bottom"/>
          </w:tcPr>
          <w:p w14:paraId="51BB3251" w14:textId="77777777" w:rsidR="0086401A" w:rsidRPr="009D0ED1" w:rsidRDefault="0086401A" w:rsidP="00AB3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0ED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, 1.23</w:t>
            </w:r>
          </w:p>
        </w:tc>
      </w:tr>
    </w:tbl>
    <w:p w14:paraId="54D9E1AE" w14:textId="77777777" w:rsidR="00622BFC" w:rsidRDefault="00622BFC"/>
    <w:sectPr w:rsidR="00622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01A"/>
    <w:rsid w:val="00063163"/>
    <w:rsid w:val="00151135"/>
    <w:rsid w:val="00156784"/>
    <w:rsid w:val="001D68D3"/>
    <w:rsid w:val="00334158"/>
    <w:rsid w:val="005963EB"/>
    <w:rsid w:val="00622BFC"/>
    <w:rsid w:val="006C1F7B"/>
    <w:rsid w:val="0086401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27EBF"/>
  <w15:chartTrackingRefBased/>
  <w15:docId w15:val="{F2A70335-19C0-1744-AA15-85550A1EA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01A"/>
  </w:style>
  <w:style w:type="paragraph" w:styleId="Heading1">
    <w:name w:val="heading 1"/>
    <w:basedOn w:val="Normal"/>
    <w:next w:val="Normal"/>
    <w:link w:val="Heading1Char"/>
    <w:uiPriority w:val="9"/>
    <w:qFormat/>
    <w:rsid w:val="00864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0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0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0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0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0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0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0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0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0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0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0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az Sarker</dc:creator>
  <cp:keywords/>
  <dc:description/>
  <cp:lastModifiedBy>Ollerhead, Georgia M. (ELS-EXE)</cp:lastModifiedBy>
  <cp:revision>2</cp:revision>
  <dcterms:created xsi:type="dcterms:W3CDTF">2025-09-23T11:38:00Z</dcterms:created>
  <dcterms:modified xsi:type="dcterms:W3CDTF">2025-09-23T11:38:00Z</dcterms:modified>
</cp:coreProperties>
</file>